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7"/>
        <w:gridCol w:w="1559"/>
        <w:gridCol w:w="1843"/>
        <w:gridCol w:w="1909"/>
      </w:tblGrid>
      <w:tr w:rsidR="00E62E19" w:rsidRPr="00867CDC" w:rsidTr="00867CD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62E19" w:rsidRPr="00867CDC" w:rsidRDefault="00E62E19" w:rsidP="00E62E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  <w:r w:rsidRPr="00867CD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:rsidR="00E62E19" w:rsidRPr="00867CDC" w:rsidRDefault="00E62E19" w:rsidP="00E62E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CDC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62E19" w:rsidRPr="00867CDC" w:rsidRDefault="00E62E19" w:rsidP="00E62E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CDC">
              <w:rPr>
                <w:rFonts w:ascii="Times New Roman" w:hAnsi="Times New Roman" w:cs="Times New Roman"/>
                <w:sz w:val="24"/>
                <w:szCs w:val="24"/>
              </w:rPr>
              <w:t>Annotat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62E19" w:rsidRPr="00867CDC" w:rsidRDefault="00E62E19" w:rsidP="00E62E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CDC">
              <w:rPr>
                <w:rFonts w:ascii="Times New Roman" w:hAnsi="Times New Roman" w:cs="Times New Roman"/>
                <w:sz w:val="24"/>
                <w:szCs w:val="24"/>
              </w:rPr>
              <w:t>Annotate2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:rsidR="00E62E19" w:rsidRPr="00867CDC" w:rsidRDefault="00E62E19" w:rsidP="00E62E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CDC">
              <w:rPr>
                <w:rFonts w:ascii="Times New Roman" w:hAnsi="Times New Roman" w:cs="Times New Roman"/>
                <w:sz w:val="24"/>
                <w:szCs w:val="24"/>
              </w:rPr>
              <w:t>Annotate3</w:t>
            </w:r>
          </w:p>
        </w:tc>
      </w:tr>
      <w:tr w:rsidR="00E62E19" w:rsidRPr="00867CDC" w:rsidTr="00867CDC">
        <w:trPr>
          <w:trHeight w:val="72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1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IKPSRMTLLLGPPSSGKTTLLLALAGKLDKDLKVSGRITYNGHELNEFVPQRTSAYISQHDLHIGEMTVRETLDFSARCQGVGT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_loop_NTPase structure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_transporter_like</w:t>
            </w:r>
          </w:p>
        </w:tc>
      </w:tr>
      <w:tr w:rsidR="00E62E19" w:rsidRPr="00867CDC" w:rsidTr="00867CDC">
        <w:trPr>
          <w:trHeight w:val="720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2</w:t>
            </w:r>
          </w:p>
        </w:tc>
        <w:tc>
          <w:tcPr>
            <w:tcW w:w="7087" w:type="dxa"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JVGPAKALFMDEISTGLDSSTTFQIVKCLRQMVHIMDGTAVISLLQPAPETFELFDDIILLSEGQIVYQGPRENVLEFFESMGFKCPERKGVADFLQEVTSKKDQEQYWARKDEPYRYVSV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_loop_NTPase structure</w:t>
            </w:r>
          </w:p>
        </w:tc>
        <w:tc>
          <w:tcPr>
            <w:tcW w:w="190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E19" w:rsidRPr="00867CDC" w:rsidTr="00867CDC">
        <w:trPr>
          <w:trHeight w:val="322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3</w:t>
            </w:r>
          </w:p>
        </w:tc>
        <w:tc>
          <w:tcPr>
            <w:tcW w:w="7087" w:type="dxa"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AALVKKKYGISKWELLKACFSREWLLMKRNSFVYIFKTSQJTIVAJITMTVFLRT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2E19" w:rsidRPr="00867CDC" w:rsidTr="00867CDC">
        <w:trPr>
          <w:trHeight w:val="285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4</w:t>
            </w:r>
          </w:p>
        </w:tc>
        <w:tc>
          <w:tcPr>
            <w:tcW w:w="7087" w:type="dxa"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LFSGFFIPRPKIPIWWRWYYWISPVAWTLYGLLTSZYGD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_loop_NTPase structure</w:t>
            </w:r>
          </w:p>
        </w:tc>
        <w:tc>
          <w:tcPr>
            <w:tcW w:w="190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_transporter_like</w:t>
            </w:r>
          </w:p>
        </w:tc>
      </w:tr>
      <w:tr w:rsidR="00E62E19" w:rsidRPr="00867CDC" w:rsidTr="00867CDC">
        <w:trPr>
          <w:trHeight w:val="285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5</w:t>
            </w:r>
          </w:p>
        </w:tc>
        <w:tc>
          <w:tcPr>
            <w:tcW w:w="7087" w:type="dxa"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QJLKGVTGAFRPGEJTALMGPSGAGKTTLLDVLAGRLTGG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_loop_NTPase structure</w:t>
            </w:r>
          </w:p>
        </w:tc>
        <w:tc>
          <w:tcPr>
            <w:tcW w:w="190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_transporter_like</w:t>
            </w:r>
          </w:p>
        </w:tc>
      </w:tr>
      <w:tr w:rsidR="00E62E19" w:rsidRPr="00867CDC" w:rsidTr="00867CDC">
        <w:trPr>
          <w:gridAfter w:val="1"/>
          <w:wAfter w:w="1909" w:type="dxa"/>
          <w:trHeight w:val="285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6</w:t>
            </w:r>
          </w:p>
        </w:tc>
        <w:tc>
          <w:tcPr>
            <w:tcW w:w="7087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YPKKQETFARISGYVEQBDILSPHLTVEETLLFSAWLRL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_2_trans structure</w:t>
            </w: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E19" w:rsidRPr="00867CDC" w:rsidTr="00867CDC">
        <w:trPr>
          <w:trHeight w:val="285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7</w:t>
            </w:r>
          </w:p>
        </w:tc>
        <w:tc>
          <w:tcPr>
            <w:tcW w:w="7087" w:type="dxa"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RGJSGGZRKRVSIGVEJVANPSJJFLDEPTSGLDSTAAAIVMR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2E19" w:rsidRPr="00867CDC" w:rsidTr="00867CDC">
        <w:trPr>
          <w:gridAfter w:val="1"/>
          <w:wAfter w:w="1909" w:type="dxa"/>
          <w:trHeight w:val="256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8</w:t>
            </w:r>
          </w:p>
        </w:tc>
        <w:tc>
          <w:tcPr>
            <w:tcW w:w="7087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VVCTIHQPSSRIFELFDELJLLSRGGTVYYG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_2_trans structure</w:t>
            </w: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2E19" w:rsidRPr="00867CDC" w:rsidTr="00867CDC">
        <w:trPr>
          <w:trHeight w:val="286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9</w:t>
            </w:r>
          </w:p>
        </w:tc>
        <w:tc>
          <w:tcPr>
            <w:tcW w:w="7087" w:type="dxa"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GRHSHKLIEYFEAIPGVPKIKDGYNPATWMLEVTSPAVEARLGVDFAEIYKNSELYRRNKELIKELSTPPPGSKDLY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62E19" w:rsidRPr="00867CDC" w:rsidTr="00867CDC">
        <w:trPr>
          <w:trHeight w:val="720"/>
        </w:trPr>
        <w:tc>
          <w:tcPr>
            <w:tcW w:w="1560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if10</w:t>
            </w:r>
          </w:p>
        </w:tc>
        <w:tc>
          <w:tcPr>
            <w:tcW w:w="7087" w:type="dxa"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TKYSQSFLVQCKACLWKQHLSYWRNPPYNAVRFFFTIVIALLFGTIFWDKGKKREKZQDLFNVLGAMYAAVLFLGVNNSSSVQPVVAIERTVFYRERAAGMYSALPYAIAQ</w:t>
            </w:r>
          </w:p>
        </w:tc>
        <w:tc>
          <w:tcPr>
            <w:tcW w:w="155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noWrap/>
            <w:hideMark/>
          </w:tcPr>
          <w:p w:rsidR="00E62E19" w:rsidRPr="00867CDC" w:rsidRDefault="00E62E19" w:rsidP="00E62E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</w:tbl>
    <w:p w:rsidR="00A64EB6" w:rsidRDefault="00A64EB6" w:rsidP="00132669">
      <w:pPr>
        <w:jc w:val="left"/>
      </w:pPr>
    </w:p>
    <w:sectPr w:rsidR="00A64EB6" w:rsidSect="001326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46A7" w:rsidRDefault="00D046A7" w:rsidP="00132669">
      <w:r>
        <w:separator/>
      </w:r>
    </w:p>
  </w:endnote>
  <w:endnote w:type="continuationSeparator" w:id="0">
    <w:p w:rsidR="00D046A7" w:rsidRDefault="00D046A7" w:rsidP="00132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46A7" w:rsidRDefault="00D046A7" w:rsidP="00132669">
      <w:r>
        <w:separator/>
      </w:r>
    </w:p>
  </w:footnote>
  <w:footnote w:type="continuationSeparator" w:id="0">
    <w:p w:rsidR="00D046A7" w:rsidRDefault="00D046A7" w:rsidP="00132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7A2"/>
    <w:rsid w:val="00132669"/>
    <w:rsid w:val="00653282"/>
    <w:rsid w:val="00867CDC"/>
    <w:rsid w:val="009218CC"/>
    <w:rsid w:val="00A64EB6"/>
    <w:rsid w:val="00A81C0D"/>
    <w:rsid w:val="00BE47A2"/>
    <w:rsid w:val="00D046A7"/>
    <w:rsid w:val="00E62E19"/>
    <w:rsid w:val="00F9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0F12F0-279C-4E47-A1E6-E5FF5AD9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6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669"/>
    <w:rPr>
      <w:sz w:val="18"/>
      <w:szCs w:val="18"/>
    </w:rPr>
  </w:style>
  <w:style w:type="table" w:styleId="a7">
    <w:name w:val="Table Grid"/>
    <w:basedOn w:val="a1"/>
    <w:uiPriority w:val="39"/>
    <w:rsid w:val="00132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E62E1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8">
    <w:name w:val="Balloon Text"/>
    <w:basedOn w:val="a"/>
    <w:link w:val="a9"/>
    <w:uiPriority w:val="99"/>
    <w:semiHidden/>
    <w:unhideWhenUsed/>
    <w:rsid w:val="0065328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532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4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nghang</dc:creator>
  <cp:keywords/>
  <dc:description/>
  <cp:lastModifiedBy>Li Hanghang</cp:lastModifiedBy>
  <cp:revision>2</cp:revision>
  <dcterms:created xsi:type="dcterms:W3CDTF">2020-02-10T05:32:00Z</dcterms:created>
  <dcterms:modified xsi:type="dcterms:W3CDTF">2020-02-10T05:32:00Z</dcterms:modified>
</cp:coreProperties>
</file>